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5F0CB8" w14:textId="5B3DF44F" w:rsidR="00D53614" w:rsidRPr="009E6E67" w:rsidRDefault="00D1272A" w:rsidP="00D53614">
      <w:pPr>
        <w:widowControl/>
        <w:spacing w:line="300" w:lineRule="atLeast"/>
        <w:jc w:val="left"/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</w:pPr>
      <w:r w:rsidRPr="009E6E6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>S</w:t>
      </w:r>
      <w:r w:rsidR="009E6E6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 xml:space="preserve">upplementary </w:t>
      </w:r>
      <w:r w:rsidR="00D53614" w:rsidRPr="009E6E6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>Table 1.</w:t>
      </w:r>
      <w:r w:rsidR="002A192D" w:rsidRPr="009E6E6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 xml:space="preserve"> </w:t>
      </w:r>
      <w:r w:rsidR="007D6044" w:rsidRPr="009E6E6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>C</w:t>
      </w:r>
      <w:r w:rsidR="009C2419" w:rsidRPr="009E6E6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>linicopathological characteristics</w:t>
      </w:r>
      <w:r w:rsidR="009E6E6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 xml:space="preserve"> of the patients</w:t>
      </w:r>
    </w:p>
    <w:tbl>
      <w:tblPr>
        <w:tblW w:w="624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3"/>
        <w:gridCol w:w="2844"/>
      </w:tblGrid>
      <w:tr w:rsidR="007D6044" w:rsidRPr="009E6E67" w14:paraId="10C5597A" w14:textId="77777777" w:rsidTr="007D6044"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A77B978" w14:textId="77777777" w:rsidR="007D6044" w:rsidRPr="009E6E67" w:rsidRDefault="007D6044" w:rsidP="000478ED">
            <w:pPr>
              <w:widowControl/>
              <w:shd w:val="clear" w:color="auto" w:fill="FFFFFF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Variable</w:t>
            </w:r>
          </w:p>
        </w:tc>
        <w:tc>
          <w:tcPr>
            <w:tcW w:w="284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132D81" w14:textId="77777777" w:rsidR="007D6044" w:rsidRPr="009E6E67" w:rsidRDefault="007D6044" w:rsidP="000478ED">
            <w:pPr>
              <w:widowControl/>
              <w:shd w:val="clear" w:color="auto" w:fill="FFFFFF"/>
              <w:ind w:left="166"/>
              <w:jc w:val="center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7D6044" w:rsidRPr="009E6E67" w14:paraId="527C3502" w14:textId="77777777" w:rsidTr="007D6044">
        <w:tc>
          <w:tcPr>
            <w:tcW w:w="3403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E0645DA" w14:textId="77777777" w:rsidR="007D6044" w:rsidRPr="009E6E67" w:rsidRDefault="007D6044" w:rsidP="000478ED">
            <w:pPr>
              <w:widowControl/>
              <w:shd w:val="clear" w:color="auto" w:fill="FFFFFF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hAnsi="Times New Roman"/>
              </w:rPr>
              <w:t>Age (years)</w:t>
            </w:r>
          </w:p>
        </w:tc>
        <w:tc>
          <w:tcPr>
            <w:tcW w:w="2844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1B2C6A9" w14:textId="77777777" w:rsidR="007D6044" w:rsidRPr="009E6E67" w:rsidRDefault="007D2B04" w:rsidP="000478ED">
            <w:pPr>
              <w:widowControl/>
              <w:shd w:val="clear" w:color="auto" w:fill="FFFFFF"/>
              <w:ind w:left="162"/>
              <w:jc w:val="center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69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 xml:space="preserve"> (6</w:t>
            </w: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3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–7</w:t>
            </w: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5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)</w:t>
            </w:r>
          </w:p>
        </w:tc>
      </w:tr>
      <w:tr w:rsidR="007D6044" w:rsidRPr="009E6E67" w14:paraId="18E06987" w14:textId="77777777" w:rsidTr="007D6044">
        <w:tc>
          <w:tcPr>
            <w:tcW w:w="340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20A71FC" w14:textId="77777777" w:rsidR="007D6044" w:rsidRPr="009E6E67" w:rsidRDefault="007D6044" w:rsidP="000478ED">
            <w:pPr>
              <w:widowControl/>
              <w:shd w:val="clear" w:color="auto" w:fill="FFFFFF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hAnsi="Times New Roman"/>
              </w:rPr>
              <w:t>Male sex</w:t>
            </w:r>
          </w:p>
        </w:tc>
        <w:tc>
          <w:tcPr>
            <w:tcW w:w="284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5C3855F" w14:textId="77777777" w:rsidR="007D6044" w:rsidRPr="009E6E67" w:rsidRDefault="007D2B04" w:rsidP="000478ED">
            <w:pPr>
              <w:widowControl/>
              <w:shd w:val="clear" w:color="auto" w:fill="FFFFFF"/>
              <w:ind w:left="162"/>
              <w:jc w:val="center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215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/</w:t>
            </w: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88</w:t>
            </w:r>
          </w:p>
        </w:tc>
      </w:tr>
      <w:tr w:rsidR="007D6044" w:rsidRPr="009E6E67" w14:paraId="2891A2C0" w14:textId="77777777" w:rsidTr="007D6044">
        <w:tc>
          <w:tcPr>
            <w:tcW w:w="340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43D2C9E" w14:textId="77777777" w:rsidR="007D6044" w:rsidRPr="009E6E67" w:rsidRDefault="007D6044" w:rsidP="000478ED">
            <w:pPr>
              <w:widowControl/>
              <w:shd w:val="clear" w:color="auto" w:fill="FFFFFF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hAnsi="Times New Roman"/>
              </w:rPr>
              <w:t>BMI (kg/m²)</w:t>
            </w:r>
          </w:p>
        </w:tc>
        <w:tc>
          <w:tcPr>
            <w:tcW w:w="284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9E59BA9" w14:textId="77777777" w:rsidR="007D6044" w:rsidRPr="009E6E67" w:rsidRDefault="007D6044" w:rsidP="000478ED">
            <w:pPr>
              <w:widowControl/>
              <w:shd w:val="clear" w:color="auto" w:fill="FFFFFF"/>
              <w:jc w:val="center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eastAsia="Hiragino Kaku Gothic ProN" w:hAnsi="Times New Roman"/>
                <w:color w:val="000000"/>
                <w:spacing w:val="-1"/>
                <w:kern w:val="0"/>
                <w:sz w:val="28"/>
                <w:szCs w:val="28"/>
              </w:rPr>
              <w:t>2</w:t>
            </w:r>
            <w:r w:rsidR="00BA2B26" w:rsidRPr="009E6E67">
              <w:rPr>
                <w:rFonts w:ascii="Times New Roman" w:eastAsia="Hiragino Kaku Gothic ProN" w:hAnsi="Times New Roman"/>
                <w:color w:val="000000"/>
                <w:spacing w:val="-1"/>
                <w:kern w:val="0"/>
                <w:sz w:val="28"/>
                <w:szCs w:val="28"/>
              </w:rPr>
              <w:t>3.2</w:t>
            </w:r>
            <w:r w:rsidRPr="009E6E67">
              <w:rPr>
                <w:rFonts w:ascii="Times New Roman" w:eastAsia="Hiragino Kaku Gothic ProN" w:hAnsi="Times New Roman"/>
                <w:color w:val="000000"/>
                <w:spacing w:val="-1"/>
                <w:kern w:val="0"/>
                <w:sz w:val="28"/>
                <w:szCs w:val="28"/>
              </w:rPr>
              <w:t xml:space="preserve"> (20.</w:t>
            </w:r>
            <w:r w:rsidR="00BA2B26" w:rsidRPr="009E6E67">
              <w:rPr>
                <w:rFonts w:ascii="Times New Roman" w:eastAsia="Hiragino Kaku Gothic ProN" w:hAnsi="Times New Roman"/>
                <w:color w:val="000000"/>
                <w:spacing w:val="-1"/>
                <w:kern w:val="0"/>
                <w:sz w:val="28"/>
                <w:szCs w:val="28"/>
              </w:rPr>
              <w:t>8</w:t>
            </w: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–25.5</w:t>
            </w:r>
            <w:r w:rsidRPr="009E6E67">
              <w:rPr>
                <w:rFonts w:ascii="Times New Roman" w:eastAsia="Hiragino Kaku Gothic ProN" w:hAnsi="Times New Roman"/>
                <w:color w:val="000000"/>
                <w:spacing w:val="-1"/>
                <w:kern w:val="0"/>
                <w:sz w:val="28"/>
                <w:szCs w:val="28"/>
              </w:rPr>
              <w:t>)</w:t>
            </w:r>
          </w:p>
        </w:tc>
      </w:tr>
      <w:tr w:rsidR="007D6044" w:rsidRPr="009E6E67" w14:paraId="1EC09112" w14:textId="77777777" w:rsidTr="007D6044">
        <w:tc>
          <w:tcPr>
            <w:tcW w:w="340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61D58FE" w14:textId="77777777" w:rsidR="007D6044" w:rsidRPr="009E6E67" w:rsidRDefault="007D6044" w:rsidP="000478ED">
            <w:pPr>
              <w:widowControl/>
              <w:shd w:val="clear" w:color="auto" w:fill="FFFFFF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hAnsi="Times New Roman"/>
              </w:rPr>
              <w:t>HBsAg positive</w:t>
            </w:r>
          </w:p>
        </w:tc>
        <w:tc>
          <w:tcPr>
            <w:tcW w:w="284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EEBFFC8" w14:textId="77777777" w:rsidR="007D6044" w:rsidRPr="009E6E67" w:rsidRDefault="00BA2B26" w:rsidP="000478ED">
            <w:pPr>
              <w:widowControl/>
              <w:shd w:val="clear" w:color="auto" w:fill="FFFFFF"/>
              <w:ind w:left="166"/>
              <w:jc w:val="center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47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 xml:space="preserve"> (1</w:t>
            </w: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5.5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%)</w:t>
            </w:r>
          </w:p>
        </w:tc>
      </w:tr>
      <w:tr w:rsidR="007D6044" w:rsidRPr="009E6E67" w14:paraId="551B09B3" w14:textId="77777777" w:rsidTr="007D6044">
        <w:tc>
          <w:tcPr>
            <w:tcW w:w="340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C8A2B37" w14:textId="77777777" w:rsidR="007D6044" w:rsidRPr="009E6E67" w:rsidRDefault="007D6044" w:rsidP="000478ED">
            <w:pPr>
              <w:widowControl/>
              <w:shd w:val="clear" w:color="auto" w:fill="FFFFFF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hAnsi="Times New Roman"/>
              </w:rPr>
              <w:t>HCVAb positive</w:t>
            </w:r>
          </w:p>
        </w:tc>
        <w:tc>
          <w:tcPr>
            <w:tcW w:w="284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BA8C85A" w14:textId="77777777" w:rsidR="007D6044" w:rsidRPr="009E6E67" w:rsidRDefault="00BA2B26" w:rsidP="000478ED">
            <w:pPr>
              <w:widowControl/>
              <w:shd w:val="clear" w:color="auto" w:fill="FFFFFF"/>
              <w:ind w:left="166"/>
              <w:jc w:val="center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164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 xml:space="preserve"> (5</w:t>
            </w: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4.1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%)</w:t>
            </w:r>
          </w:p>
        </w:tc>
      </w:tr>
      <w:tr w:rsidR="007D6044" w:rsidRPr="009E6E67" w14:paraId="38E4EA7D" w14:textId="77777777" w:rsidTr="007D6044">
        <w:tc>
          <w:tcPr>
            <w:tcW w:w="340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4FEC2D" w14:textId="77777777" w:rsidR="007D6044" w:rsidRPr="009E6E67" w:rsidRDefault="007D6044" w:rsidP="000478ED">
            <w:pPr>
              <w:widowControl/>
              <w:shd w:val="clear" w:color="auto" w:fill="FFFFFF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hAnsi="Times New Roman"/>
              </w:rPr>
              <w:t>Albumin (g/dL)</w:t>
            </w:r>
          </w:p>
        </w:tc>
        <w:tc>
          <w:tcPr>
            <w:tcW w:w="284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242D26" w14:textId="77777777" w:rsidR="007D6044" w:rsidRPr="009E6E67" w:rsidRDefault="007D6044" w:rsidP="000478ED">
            <w:pPr>
              <w:widowControl/>
              <w:shd w:val="clear" w:color="auto" w:fill="FFFFFF"/>
              <w:ind w:left="166"/>
              <w:jc w:val="center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4.</w:t>
            </w:r>
            <w:r w:rsidR="00BA2B26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0</w:t>
            </w: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 xml:space="preserve"> (3.</w:t>
            </w:r>
            <w:r w:rsidR="00BA2B26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7</w:t>
            </w: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-4.3)</w:t>
            </w:r>
          </w:p>
        </w:tc>
      </w:tr>
      <w:tr w:rsidR="007D6044" w:rsidRPr="009E6E67" w14:paraId="76860AA3" w14:textId="77777777" w:rsidTr="007D6044">
        <w:tc>
          <w:tcPr>
            <w:tcW w:w="340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1049587" w14:textId="77777777" w:rsidR="007D6044" w:rsidRPr="009E6E67" w:rsidRDefault="007D6044" w:rsidP="000478ED">
            <w:pPr>
              <w:widowControl/>
              <w:shd w:val="clear" w:color="auto" w:fill="FFFFFF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hAnsi="Times New Roman"/>
              </w:rPr>
              <w:t>Child–Pugh classification, grade B</w:t>
            </w:r>
          </w:p>
        </w:tc>
        <w:tc>
          <w:tcPr>
            <w:tcW w:w="284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7E926E5" w14:textId="77777777" w:rsidR="007D6044" w:rsidRPr="009E6E67" w:rsidRDefault="00BA2B26" w:rsidP="000478ED">
            <w:pPr>
              <w:widowControl/>
              <w:shd w:val="clear" w:color="auto" w:fill="FFFFFF"/>
              <w:ind w:left="162"/>
              <w:jc w:val="center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5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 xml:space="preserve"> (1.</w:t>
            </w: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7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%)</w:t>
            </w:r>
          </w:p>
        </w:tc>
      </w:tr>
      <w:tr w:rsidR="007D6044" w:rsidRPr="009E6E67" w14:paraId="7A01D846" w14:textId="77777777" w:rsidTr="007D6044">
        <w:tc>
          <w:tcPr>
            <w:tcW w:w="340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F52FB31" w14:textId="77777777" w:rsidR="007D6044" w:rsidRPr="009E6E67" w:rsidRDefault="007D6044" w:rsidP="000478ED">
            <w:pPr>
              <w:widowControl/>
              <w:shd w:val="clear" w:color="auto" w:fill="FFFFFF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hAnsi="Times New Roman"/>
              </w:rPr>
              <w:t>Liver damage grade A / B</w:t>
            </w:r>
          </w:p>
        </w:tc>
        <w:tc>
          <w:tcPr>
            <w:tcW w:w="284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D7B3088" w14:textId="77777777" w:rsidR="007D6044" w:rsidRPr="009E6E67" w:rsidRDefault="00BA2B26" w:rsidP="000478ED">
            <w:pPr>
              <w:widowControl/>
              <w:shd w:val="clear" w:color="auto" w:fill="FFFFFF"/>
              <w:ind w:left="162"/>
              <w:jc w:val="center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268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/</w:t>
            </w: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35</w:t>
            </w:r>
          </w:p>
        </w:tc>
      </w:tr>
      <w:tr w:rsidR="007D6044" w:rsidRPr="009E6E67" w14:paraId="5D16F590" w14:textId="77777777" w:rsidTr="007D6044">
        <w:tc>
          <w:tcPr>
            <w:tcW w:w="340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D2F3D6" w14:textId="77777777" w:rsidR="007D6044" w:rsidRPr="009E6E67" w:rsidRDefault="007D6044" w:rsidP="000478ED">
            <w:pPr>
              <w:widowControl/>
              <w:shd w:val="clear" w:color="auto" w:fill="FFFFFF"/>
              <w:rPr>
                <w:rFonts w:ascii="Times New Roman" w:eastAsia="Hiragino Kaku Gothic ProN" w:hAnsi="Times New Roman"/>
                <w:color w:val="FF0000"/>
                <w:kern w:val="0"/>
                <w:sz w:val="28"/>
                <w:szCs w:val="28"/>
              </w:rPr>
            </w:pPr>
            <w:r w:rsidRPr="009E6E67">
              <w:rPr>
                <w:rFonts w:ascii="Times New Roman" w:hAnsi="Times New Roman"/>
              </w:rPr>
              <w:t>AFP (ng/mL)</w:t>
            </w:r>
          </w:p>
        </w:tc>
        <w:tc>
          <w:tcPr>
            <w:tcW w:w="284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EE11CB4" w14:textId="77777777" w:rsidR="007D6044" w:rsidRPr="009E6E67" w:rsidRDefault="00BA2B26" w:rsidP="000478ED">
            <w:pPr>
              <w:widowControl/>
              <w:shd w:val="clear" w:color="auto" w:fill="FFFFFF"/>
              <w:ind w:left="162"/>
              <w:jc w:val="center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8.7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 xml:space="preserve"> (3.</w:t>
            </w: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9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-</w:t>
            </w: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44.0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)</w:t>
            </w:r>
          </w:p>
        </w:tc>
      </w:tr>
      <w:tr w:rsidR="007D6044" w:rsidRPr="009E6E67" w14:paraId="1732E599" w14:textId="77777777" w:rsidTr="007D6044">
        <w:tc>
          <w:tcPr>
            <w:tcW w:w="340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4D77CCA" w14:textId="77777777" w:rsidR="007D6044" w:rsidRPr="009E6E67" w:rsidRDefault="007D6044" w:rsidP="000478ED">
            <w:pPr>
              <w:widowControl/>
              <w:shd w:val="clear" w:color="auto" w:fill="FFFFFF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hAnsi="Times New Roman"/>
              </w:rPr>
              <w:t>DCP (mAU/mL)</w:t>
            </w:r>
          </w:p>
        </w:tc>
        <w:tc>
          <w:tcPr>
            <w:tcW w:w="284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9DB254D" w14:textId="77777777" w:rsidR="007D6044" w:rsidRPr="009E6E67" w:rsidRDefault="003F39B1" w:rsidP="000478ED">
            <w:pPr>
              <w:widowControl/>
              <w:shd w:val="clear" w:color="auto" w:fill="FFFFFF"/>
              <w:ind w:left="162"/>
              <w:jc w:val="center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4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6 (</w:t>
            </w: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23.0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–</w:t>
            </w: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183.3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)</w:t>
            </w:r>
          </w:p>
        </w:tc>
      </w:tr>
      <w:tr w:rsidR="007D6044" w:rsidRPr="009E6E67" w14:paraId="0AA41116" w14:textId="77777777" w:rsidTr="007D6044">
        <w:tc>
          <w:tcPr>
            <w:tcW w:w="340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69EE445" w14:textId="77777777" w:rsidR="007D6044" w:rsidRPr="009E6E67" w:rsidRDefault="007D6044" w:rsidP="000478ED">
            <w:pPr>
              <w:widowControl/>
              <w:shd w:val="clear" w:color="auto" w:fill="FFFFFF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hAnsi="Times New Roman"/>
              </w:rPr>
              <w:t>TNM Stage (I / II / III / IV)</w:t>
            </w:r>
          </w:p>
        </w:tc>
        <w:tc>
          <w:tcPr>
            <w:tcW w:w="284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A7DBB1" w14:textId="77777777" w:rsidR="007D6044" w:rsidRPr="009E6E67" w:rsidRDefault="003F39B1" w:rsidP="000478ED">
            <w:pPr>
              <w:widowControl/>
              <w:shd w:val="clear" w:color="auto" w:fill="FFFFFF"/>
              <w:ind w:left="162"/>
              <w:jc w:val="center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75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/</w:t>
            </w: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176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/</w:t>
            </w: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52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/0</w:t>
            </w:r>
          </w:p>
        </w:tc>
      </w:tr>
      <w:tr w:rsidR="007D6044" w:rsidRPr="009E6E67" w14:paraId="3EEAF328" w14:textId="77777777" w:rsidTr="007D6044">
        <w:tc>
          <w:tcPr>
            <w:tcW w:w="340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3302F2A" w14:textId="77777777" w:rsidR="007D6044" w:rsidRPr="009E6E67" w:rsidRDefault="007D6044" w:rsidP="000478ED">
            <w:pPr>
              <w:widowControl/>
              <w:shd w:val="clear" w:color="auto" w:fill="FFFFFF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hAnsi="Times New Roman"/>
              </w:rPr>
              <w:t>Tumor size (cm)</w:t>
            </w:r>
          </w:p>
        </w:tc>
        <w:tc>
          <w:tcPr>
            <w:tcW w:w="284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8E449B" w14:textId="77777777" w:rsidR="007D6044" w:rsidRPr="009E6E67" w:rsidRDefault="007D6044" w:rsidP="000478ED">
            <w:pPr>
              <w:widowControl/>
              <w:shd w:val="clear" w:color="auto" w:fill="FFFFFF"/>
              <w:ind w:left="162"/>
              <w:jc w:val="center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2.</w:t>
            </w:r>
            <w:r w:rsidR="003F39B1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5</w:t>
            </w: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 xml:space="preserve"> (</w:t>
            </w:r>
            <w:r w:rsidR="003F39B1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1.8</w:t>
            </w: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–3.</w:t>
            </w:r>
            <w:r w:rsidR="003F39B1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4</w:t>
            </w: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)</w:t>
            </w:r>
          </w:p>
        </w:tc>
      </w:tr>
      <w:tr w:rsidR="007D6044" w:rsidRPr="009E6E67" w14:paraId="0FD512A0" w14:textId="77777777" w:rsidTr="007D6044">
        <w:tc>
          <w:tcPr>
            <w:tcW w:w="340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7F2151" w14:textId="77777777" w:rsidR="007D6044" w:rsidRPr="009E6E67" w:rsidRDefault="007D6044" w:rsidP="000478ED">
            <w:pPr>
              <w:widowControl/>
              <w:shd w:val="clear" w:color="auto" w:fill="FFFFFF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hAnsi="Times New Roman"/>
              </w:rPr>
              <w:t>Poor differentiation</w:t>
            </w:r>
          </w:p>
        </w:tc>
        <w:tc>
          <w:tcPr>
            <w:tcW w:w="284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2E0DD2" w14:textId="77777777" w:rsidR="007D6044" w:rsidRPr="009E6E67" w:rsidRDefault="003F39B1" w:rsidP="000478ED">
            <w:pPr>
              <w:widowControl/>
              <w:shd w:val="clear" w:color="auto" w:fill="FFFFFF"/>
              <w:ind w:left="184"/>
              <w:jc w:val="center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7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7 (</w:t>
            </w: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25.4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%)</w:t>
            </w:r>
          </w:p>
        </w:tc>
      </w:tr>
      <w:tr w:rsidR="007D6044" w:rsidRPr="009E6E67" w14:paraId="180A8F99" w14:textId="77777777" w:rsidTr="007D6044">
        <w:tc>
          <w:tcPr>
            <w:tcW w:w="340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3835B9" w14:textId="77777777" w:rsidR="007D6044" w:rsidRPr="009E6E67" w:rsidRDefault="007D6044" w:rsidP="000478ED">
            <w:pPr>
              <w:widowControl/>
              <w:shd w:val="clear" w:color="auto" w:fill="FFFFFF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hAnsi="Times New Roman"/>
              </w:rPr>
              <w:t>Microscopic vascular invasion</w:t>
            </w:r>
          </w:p>
        </w:tc>
        <w:tc>
          <w:tcPr>
            <w:tcW w:w="284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37203DA" w14:textId="77777777" w:rsidR="007D6044" w:rsidRPr="009E6E67" w:rsidRDefault="003F39B1" w:rsidP="000478ED">
            <w:pPr>
              <w:widowControl/>
              <w:shd w:val="clear" w:color="auto" w:fill="FFFFFF"/>
              <w:ind w:left="158"/>
              <w:jc w:val="center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62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 xml:space="preserve"> (2</w:t>
            </w: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0.5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%)</w:t>
            </w:r>
          </w:p>
        </w:tc>
      </w:tr>
      <w:tr w:rsidR="007D6044" w:rsidRPr="009E6E67" w14:paraId="7C384E1D" w14:textId="77777777" w:rsidTr="007D6044">
        <w:tc>
          <w:tcPr>
            <w:tcW w:w="340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33AC68" w14:textId="77777777" w:rsidR="007D6044" w:rsidRPr="009E6E67" w:rsidRDefault="007D6044" w:rsidP="000478ED">
            <w:pPr>
              <w:widowControl/>
              <w:shd w:val="clear" w:color="auto" w:fill="FFFFFF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hAnsi="Times New Roman"/>
              </w:rPr>
              <w:t>Microscopic intrahepatic metastasis</w:t>
            </w:r>
          </w:p>
        </w:tc>
        <w:tc>
          <w:tcPr>
            <w:tcW w:w="284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6A0B18" w14:textId="77777777" w:rsidR="007D6044" w:rsidRPr="009E6E67" w:rsidRDefault="003F39B1" w:rsidP="000478ED">
            <w:pPr>
              <w:widowControl/>
              <w:shd w:val="clear" w:color="auto" w:fill="FFFFFF"/>
              <w:ind w:left="162"/>
              <w:jc w:val="center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10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 xml:space="preserve"> (</w:t>
            </w: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3.3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%)</w:t>
            </w:r>
          </w:p>
        </w:tc>
      </w:tr>
      <w:tr w:rsidR="007D6044" w:rsidRPr="009E6E67" w14:paraId="10DEDB5C" w14:textId="77777777" w:rsidTr="007D6044">
        <w:tc>
          <w:tcPr>
            <w:tcW w:w="3403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719A9CC" w14:textId="77777777" w:rsidR="007D6044" w:rsidRPr="009E6E67" w:rsidRDefault="007D6044" w:rsidP="000478ED">
            <w:pPr>
              <w:widowControl/>
              <w:shd w:val="clear" w:color="auto" w:fill="FFFFFF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hAnsi="Times New Roman"/>
              </w:rPr>
              <w:t>Liver fibrosis (F3 or F4)</w:t>
            </w:r>
          </w:p>
        </w:tc>
        <w:tc>
          <w:tcPr>
            <w:tcW w:w="284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E93A2F1" w14:textId="77777777" w:rsidR="007D6044" w:rsidRPr="009E6E67" w:rsidRDefault="003F39B1" w:rsidP="000478ED">
            <w:pPr>
              <w:widowControl/>
              <w:shd w:val="clear" w:color="auto" w:fill="FFFFFF"/>
              <w:ind w:left="162"/>
              <w:jc w:val="center"/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</w:pP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126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 xml:space="preserve"> (</w:t>
            </w:r>
            <w:r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41.6</w:t>
            </w:r>
            <w:r w:rsidR="007D6044" w:rsidRPr="009E6E67">
              <w:rPr>
                <w:rFonts w:ascii="Times New Roman" w:eastAsia="Hiragino Kaku Gothic ProN" w:hAnsi="Times New Roman"/>
                <w:color w:val="000000"/>
                <w:kern w:val="0"/>
                <w:sz w:val="28"/>
                <w:szCs w:val="28"/>
              </w:rPr>
              <w:t>%)</w:t>
            </w:r>
          </w:p>
        </w:tc>
      </w:tr>
    </w:tbl>
    <w:p w14:paraId="509209CD" w14:textId="72D25CC7" w:rsidR="009A2FC6" w:rsidRPr="002F4F04" w:rsidRDefault="008A05AE" w:rsidP="00D53614">
      <w:pPr>
        <w:widowControl/>
        <w:spacing w:line="230" w:lineRule="atLeast"/>
        <w:jc w:val="left"/>
        <w:rPr>
          <w:rFonts w:ascii="Times New Roman" w:hAnsi="Times New Roman"/>
          <w:lang w:eastAsia="en-US"/>
        </w:rPr>
      </w:pPr>
      <w:r w:rsidRPr="009E6E6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>Data</w:t>
      </w:r>
      <w:r w:rsidR="002A192D" w:rsidRPr="009E6E6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 xml:space="preserve"> </w:t>
      </w:r>
      <w:r w:rsidR="00D53614" w:rsidRPr="009E6E6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>are</w:t>
      </w:r>
      <w:r w:rsidR="002A192D" w:rsidRPr="009E6E6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 xml:space="preserve"> </w:t>
      </w:r>
      <w:r w:rsidR="00D53614" w:rsidRPr="009E6E6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 xml:space="preserve">presented as </w:t>
      </w:r>
      <w:r w:rsidR="00D53614" w:rsidRPr="002F4F04">
        <w:rPr>
          <w:rFonts w:ascii="Times New Roman" w:eastAsia="Hiragino Kaku Gothic ProN" w:hAnsi="Times New Roman"/>
          <w:i/>
          <w:iCs/>
          <w:color w:val="000000"/>
          <w:kern w:val="0"/>
          <w:sz w:val="28"/>
          <w:szCs w:val="28"/>
        </w:rPr>
        <w:t>n</w:t>
      </w:r>
      <w:r w:rsidR="00D53614" w:rsidRPr="009E6E6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 xml:space="preserve"> (%) or median</w:t>
      </w:r>
      <w:r w:rsidR="003A53DA" w:rsidRPr="009E6E6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 xml:space="preserve"> (in</w:t>
      </w:r>
      <w:r w:rsidR="006D28F4" w:rsidRPr="009E6E6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>terquartile</w:t>
      </w:r>
      <w:r w:rsidR="009E6E6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 xml:space="preserve"> range</w:t>
      </w:r>
      <w:r w:rsidR="003A53DA" w:rsidRPr="009E6E6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>)</w:t>
      </w:r>
      <w:r w:rsidR="00D53614" w:rsidRPr="009E6E6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>.</w:t>
      </w:r>
    </w:p>
    <w:p w14:paraId="0D8ECBDA" w14:textId="3BEC104A" w:rsidR="007D6044" w:rsidRPr="009E6E67" w:rsidRDefault="007D6044" w:rsidP="007D6044">
      <w:pPr>
        <w:widowControl/>
        <w:spacing w:line="230" w:lineRule="atLeast"/>
        <w:jc w:val="left"/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</w:pPr>
      <w:r w:rsidRPr="009E6E6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 xml:space="preserve">BMI, body mass index; HBsAg, hepatitis B surface antigen; HCVAb, hepatitis C virus antibody; AFP, </w:t>
      </w:r>
      <w:r w:rsidR="001F3000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>α</w:t>
      </w:r>
      <w:r w:rsidRPr="009E6E6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 xml:space="preserve">-fetoprotein; DCP, </w:t>
      </w:r>
      <w:r w:rsidRPr="002F4F04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>des</w:t>
      </w:r>
      <w:r w:rsidRPr="009E6E6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>-</w:t>
      </w:r>
      <w:r w:rsidR="001F3000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>γ</w:t>
      </w:r>
      <w:r w:rsidRPr="009E6E6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>-carboxyprothrombin</w:t>
      </w:r>
      <w:r w:rsidR="001F3000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>.</w:t>
      </w:r>
      <w:r w:rsidRPr="009E6E67">
        <w:rPr>
          <w:rFonts w:ascii="Times New Roman" w:eastAsia="Hiragino Kaku Gothic ProN" w:hAnsi="Times New Roman"/>
          <w:color w:val="000000"/>
          <w:kern w:val="0"/>
          <w:sz w:val="28"/>
          <w:szCs w:val="28"/>
        </w:rPr>
        <w:t xml:space="preserve"> </w:t>
      </w:r>
    </w:p>
    <w:p w14:paraId="3A2F1D86" w14:textId="77777777" w:rsidR="008126DE" w:rsidRPr="009E6E67" w:rsidRDefault="008126DE">
      <w:pPr>
        <w:rPr>
          <w:rFonts w:ascii="Times New Roman" w:hAnsi="Times New Roman"/>
        </w:rPr>
      </w:pPr>
    </w:p>
    <w:sectPr w:rsidR="008126DE" w:rsidRPr="009E6E67" w:rsidSect="00283E90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N">
    <w:altName w:val="Yu Gothic"/>
    <w:charset w:val="80"/>
    <w:family w:val="swiss"/>
    <w:pitch w:val="variable"/>
    <w:sig w:usb0="E00002FF" w:usb1="7AC7FFFF" w:usb2="00000012" w:usb3="00000000" w:csb0="0002000D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revisionView w:markup="0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614"/>
    <w:rsid w:val="00007085"/>
    <w:rsid w:val="00007B08"/>
    <w:rsid w:val="000119F4"/>
    <w:rsid w:val="000478ED"/>
    <w:rsid w:val="0005665C"/>
    <w:rsid w:val="000A2A8C"/>
    <w:rsid w:val="000C32BF"/>
    <w:rsid w:val="000E4435"/>
    <w:rsid w:val="000E59DC"/>
    <w:rsid w:val="00133E2B"/>
    <w:rsid w:val="00135044"/>
    <w:rsid w:val="001754B7"/>
    <w:rsid w:val="00194BB4"/>
    <w:rsid w:val="001B16FC"/>
    <w:rsid w:val="001D25FF"/>
    <w:rsid w:val="001F3000"/>
    <w:rsid w:val="002132F9"/>
    <w:rsid w:val="00250B33"/>
    <w:rsid w:val="00253DAF"/>
    <w:rsid w:val="002716AF"/>
    <w:rsid w:val="0027471A"/>
    <w:rsid w:val="00274B5C"/>
    <w:rsid w:val="00283E90"/>
    <w:rsid w:val="0029031B"/>
    <w:rsid w:val="00294288"/>
    <w:rsid w:val="002A192D"/>
    <w:rsid w:val="002C2095"/>
    <w:rsid w:val="002C4E4A"/>
    <w:rsid w:val="002F4F04"/>
    <w:rsid w:val="002F7FF1"/>
    <w:rsid w:val="00301450"/>
    <w:rsid w:val="00301A7B"/>
    <w:rsid w:val="003462C0"/>
    <w:rsid w:val="00351F1D"/>
    <w:rsid w:val="00352203"/>
    <w:rsid w:val="003534BD"/>
    <w:rsid w:val="00374D56"/>
    <w:rsid w:val="00385A3F"/>
    <w:rsid w:val="003A53DA"/>
    <w:rsid w:val="003C5EBB"/>
    <w:rsid w:val="003D5CEE"/>
    <w:rsid w:val="003F0117"/>
    <w:rsid w:val="003F0716"/>
    <w:rsid w:val="003F39B1"/>
    <w:rsid w:val="0040342E"/>
    <w:rsid w:val="004252EB"/>
    <w:rsid w:val="004521A6"/>
    <w:rsid w:val="0048364E"/>
    <w:rsid w:val="00491C93"/>
    <w:rsid w:val="00492E0B"/>
    <w:rsid w:val="00494DE4"/>
    <w:rsid w:val="004A1FE0"/>
    <w:rsid w:val="004A7F2F"/>
    <w:rsid w:val="00530E73"/>
    <w:rsid w:val="005327B4"/>
    <w:rsid w:val="00534321"/>
    <w:rsid w:val="00552C37"/>
    <w:rsid w:val="005622DC"/>
    <w:rsid w:val="005773D6"/>
    <w:rsid w:val="00581F72"/>
    <w:rsid w:val="00582129"/>
    <w:rsid w:val="005A24F6"/>
    <w:rsid w:val="005A6394"/>
    <w:rsid w:val="005C2FA1"/>
    <w:rsid w:val="00610E82"/>
    <w:rsid w:val="00625CB2"/>
    <w:rsid w:val="00631607"/>
    <w:rsid w:val="00632A04"/>
    <w:rsid w:val="00650C40"/>
    <w:rsid w:val="00653EAB"/>
    <w:rsid w:val="00685D83"/>
    <w:rsid w:val="006A4BF9"/>
    <w:rsid w:val="006A69DB"/>
    <w:rsid w:val="006C5123"/>
    <w:rsid w:val="006D28F4"/>
    <w:rsid w:val="006E0503"/>
    <w:rsid w:val="00701F76"/>
    <w:rsid w:val="00740B98"/>
    <w:rsid w:val="00752991"/>
    <w:rsid w:val="007745D6"/>
    <w:rsid w:val="00775B2A"/>
    <w:rsid w:val="007841EC"/>
    <w:rsid w:val="0078574A"/>
    <w:rsid w:val="007B4500"/>
    <w:rsid w:val="007D2B04"/>
    <w:rsid w:val="007D6044"/>
    <w:rsid w:val="007E7E32"/>
    <w:rsid w:val="007F2EA2"/>
    <w:rsid w:val="008126DE"/>
    <w:rsid w:val="00830BE4"/>
    <w:rsid w:val="00843BAF"/>
    <w:rsid w:val="0085277A"/>
    <w:rsid w:val="0086254B"/>
    <w:rsid w:val="00865DEA"/>
    <w:rsid w:val="008A05AE"/>
    <w:rsid w:val="008A104C"/>
    <w:rsid w:val="008C749A"/>
    <w:rsid w:val="008F562D"/>
    <w:rsid w:val="00904871"/>
    <w:rsid w:val="00930733"/>
    <w:rsid w:val="0097125E"/>
    <w:rsid w:val="00994DD1"/>
    <w:rsid w:val="009A2FC6"/>
    <w:rsid w:val="009A6FF0"/>
    <w:rsid w:val="009C2419"/>
    <w:rsid w:val="009D0DE0"/>
    <w:rsid w:val="009D6838"/>
    <w:rsid w:val="009E57C3"/>
    <w:rsid w:val="009E6E67"/>
    <w:rsid w:val="009F214E"/>
    <w:rsid w:val="00A305B0"/>
    <w:rsid w:val="00AB4727"/>
    <w:rsid w:val="00AC2488"/>
    <w:rsid w:val="00AD4BC8"/>
    <w:rsid w:val="00AE7B38"/>
    <w:rsid w:val="00B06177"/>
    <w:rsid w:val="00B324E1"/>
    <w:rsid w:val="00B50D5D"/>
    <w:rsid w:val="00B54E41"/>
    <w:rsid w:val="00B664E9"/>
    <w:rsid w:val="00B83A4F"/>
    <w:rsid w:val="00B91C01"/>
    <w:rsid w:val="00B93BE6"/>
    <w:rsid w:val="00BA2B26"/>
    <w:rsid w:val="00BB29EB"/>
    <w:rsid w:val="00BF4849"/>
    <w:rsid w:val="00C00C26"/>
    <w:rsid w:val="00C02990"/>
    <w:rsid w:val="00C142BA"/>
    <w:rsid w:val="00C16849"/>
    <w:rsid w:val="00C30B6D"/>
    <w:rsid w:val="00C33C91"/>
    <w:rsid w:val="00C41CA8"/>
    <w:rsid w:val="00C47DFD"/>
    <w:rsid w:val="00C5256B"/>
    <w:rsid w:val="00C56E07"/>
    <w:rsid w:val="00C74846"/>
    <w:rsid w:val="00CB03A5"/>
    <w:rsid w:val="00CB0E56"/>
    <w:rsid w:val="00CB1FB7"/>
    <w:rsid w:val="00CD5BCD"/>
    <w:rsid w:val="00D04B1B"/>
    <w:rsid w:val="00D07FDA"/>
    <w:rsid w:val="00D1272A"/>
    <w:rsid w:val="00D24223"/>
    <w:rsid w:val="00D37CD6"/>
    <w:rsid w:val="00D47851"/>
    <w:rsid w:val="00D51B71"/>
    <w:rsid w:val="00D53614"/>
    <w:rsid w:val="00D72590"/>
    <w:rsid w:val="00D853A3"/>
    <w:rsid w:val="00DB40C1"/>
    <w:rsid w:val="00DC41B0"/>
    <w:rsid w:val="00DD152A"/>
    <w:rsid w:val="00E02077"/>
    <w:rsid w:val="00E023C5"/>
    <w:rsid w:val="00E278D5"/>
    <w:rsid w:val="00E64132"/>
    <w:rsid w:val="00E666F0"/>
    <w:rsid w:val="00E70DDA"/>
    <w:rsid w:val="00E81B1F"/>
    <w:rsid w:val="00E925B2"/>
    <w:rsid w:val="00F04E89"/>
    <w:rsid w:val="00F0757D"/>
    <w:rsid w:val="00F30387"/>
    <w:rsid w:val="00F34DEA"/>
    <w:rsid w:val="00F40AB9"/>
    <w:rsid w:val="00F50F2E"/>
    <w:rsid w:val="00F70E18"/>
    <w:rsid w:val="00F71515"/>
    <w:rsid w:val="00F777DD"/>
    <w:rsid w:val="00F82833"/>
    <w:rsid w:val="00F95B2A"/>
    <w:rsid w:val="00F96485"/>
    <w:rsid w:val="00F97FBD"/>
    <w:rsid w:val="00FA72B8"/>
    <w:rsid w:val="00FB0FFB"/>
    <w:rsid w:val="00FB1487"/>
    <w:rsid w:val="00FC0E8C"/>
    <w:rsid w:val="00FD0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4FA2C9"/>
  <w14:defaultImageDpi w14:val="32767"/>
  <w15:chartTrackingRefBased/>
  <w15:docId w15:val="{D6CE3D8D-04F9-4B41-8285-717A26344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Yu Mincho" w:eastAsia="Yu Mincho" w:hAnsi="Yu Mincho" w:cs="Times New Roman"/>
        <w:lang w:val="en-NZ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5361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Revision">
    <w:name w:val="Revision"/>
    <w:hidden/>
    <w:uiPriority w:val="99"/>
    <w:semiHidden/>
    <w:rsid w:val="008A05AE"/>
    <w:rPr>
      <w:kern w:val="2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9E6E67"/>
    <w:rPr>
      <w:rFonts w:ascii="Times New Roman" w:hAnsi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E67"/>
    <w:rPr>
      <w:rFonts w:ascii="Times New Roman" w:hAnsi="Times New Roman"/>
      <w:sz w:val="21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E6E67"/>
    <w:rPr>
      <w:rFonts w:ascii="Times New Roman" w:hAnsi="Times New Roman"/>
      <w:kern w:val="2"/>
      <w:sz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5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A05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05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42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9" ma:contentTypeDescription="Create a new document." ma:contentTypeScope="" ma:versionID="4700e83550deb33f6a20a3b5df5a5a67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5ca8b172eda96206ff70b3e1b8d39f9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FD9FD2-8E64-4783-BF0E-93AE33C6C3B2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C4E75112-7523-458A-85CB-D4EECA3CEF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B64E65B-2EEA-46D2-B53E-82C423910E6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ke Kenyon</cp:lastModifiedBy>
  <cp:revision>2</cp:revision>
  <dcterms:created xsi:type="dcterms:W3CDTF">2025-09-05T05:49:00Z</dcterms:created>
  <dcterms:modified xsi:type="dcterms:W3CDTF">2025-09-05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